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Table1. </w:t>
      </w:r>
      <w:r>
        <w:rPr>
          <w:rFonts w:cs="Arial" w:ascii="Arial" w:hAnsi="Arial"/>
          <w:i/>
          <w:sz w:val="22"/>
          <w:szCs w:val="22"/>
          <w:lang w:val="en-US"/>
        </w:rPr>
        <w:t xml:space="preserve">Farming and Multiple Myeloma, meta analysis of observational studies control studies:  Description of case control studie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26"/>
        <w:gridCol w:w="1343"/>
        <w:gridCol w:w="2163"/>
        <w:gridCol w:w="1936"/>
      </w:tblGrid>
      <w:tr>
        <w:trPr>
          <w:tblHeader w:val="true"/>
          <w:trHeight w:val="704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ing"/>
              <w:jc w:val="left"/>
              <w:rPr>
                <w:rFonts w:ascii="Arial" w:hAnsi="Arial" w:cs="Arial"/>
                <w:sz w:val="22"/>
                <w:szCs w:val="22"/>
              </w:rPr>
            </w:pPr>
            <w:bookmarkStart w:id="0" w:name="OLE_LINK5"/>
            <w:bookmarkStart w:id="1" w:name="OLE_LINK4"/>
            <w:bookmarkStart w:id="2" w:name="OLE_LINK3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sz w:val="22"/>
                <w:szCs w:val="22"/>
              </w:rPr>
              <w:t>Stud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s of observation</w:t>
            </w:r>
          </w:p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y/ Countr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s Source</w:t>
            </w:r>
          </w:p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ses inclusion criteria)</w:t>
            </w:r>
          </w:p>
          <w:p>
            <w:pPr>
              <w:pStyle w:val="TableHeading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s</w:t>
            </w:r>
          </w:p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</w:t>
            </w:r>
          </w:p>
          <w:p>
            <w:pPr>
              <w:pStyle w:val="TableHead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atched criteria)</w:t>
            </w:r>
          </w:p>
        </w:tc>
      </w:tr>
      <w:tr>
        <w:trPr>
          <w:trHeight w:val="72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ham 1971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0-196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egon State and Washington state, US.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month of death)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017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llagher 198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2-197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itish Columbia, Canad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ident and prevalent cases in a clinic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cancer patients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x matched)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tor 198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8-197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sconsin state, 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White males)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sex, age, year of death, region) </w:t>
            </w:r>
          </w:p>
        </w:tc>
      </w:tr>
      <w:tr>
        <w:trPr>
          <w:trHeight w:val="54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arce 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7-198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w Zealan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x, age, year entered at registry)</w:t>
            </w:r>
          </w:p>
        </w:tc>
      </w:tr>
      <w:tr>
        <w:trPr>
          <w:trHeight w:val="36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dakumar 1986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5-198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stern Australia, Au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sex, age) </w:t>
            </w:r>
          </w:p>
        </w:tc>
      </w:tr>
      <w:tr>
        <w:trPr>
          <w:trHeight w:val="801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odin 198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1-1983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ddle and Southeast Swede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Lab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registers</w:t>
            </w:r>
          </w:p>
        </w:tc>
      </w:tr>
      <w:tr>
        <w:trPr>
          <w:trHeight w:val="783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zick 19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8-198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gland &amp; Wal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ral centres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e hospital than the patient and GPs referrals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x , age)</w:t>
            </w:r>
          </w:p>
        </w:tc>
      </w:tr>
      <w:tr>
        <w:trPr>
          <w:trHeight w:val="91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wnson 19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4-198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ouri state , 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White male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other cancer patients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x, age)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ffetta 198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erican Cancer Prospective study (AC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S</w:t>
            </w:r>
          </w:p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(sex, age, ethnic origin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 Vecchia 198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3-198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lan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ral centre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spitals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qualetti 199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0-198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al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ex, age)</w:t>
            </w:r>
          </w:p>
        </w:tc>
      </w:tr>
      <w:tr>
        <w:trPr>
          <w:trHeight w:val="75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meister 199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4-197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owa state residents, US.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White 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year of death)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riksso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2-198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thern Swede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edish Cancer Registry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opulation registr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county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ineman 199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0-198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mark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nish Cancer Registry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region)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tern 199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0-198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mark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nish Cancer Regist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Fe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region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wn 199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1-1984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owa, U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ncer registry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white men)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vital status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ceschi 19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8-1991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th east Ital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region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mers 199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d Morris 200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7-198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unties in three US stat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area)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tschi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9-198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idents in Montrea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w histological confirmed ca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al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patients  and population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area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ni 199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7-199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ly Province, Northern Ital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register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tantini 2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1-199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areas from Ital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l incident cases from hospitals in the are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, region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tshi 2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4-199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Canadian provinces, Canad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opulation based controls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hwa 20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1-19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nada , six provinc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Males)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sex, age, province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ris 20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6-19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unties in Atlanta, New Jersey and Detroit, 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Registry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race, sex, counties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noda 20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-200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a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es in a referral hospital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age, sex) 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vec 20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4-19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U Stat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ath certificate</w:t>
            </w:r>
          </w:p>
          <w:p>
            <w:pPr>
              <w:pStyle w:val="Normal"/>
              <w:snapToGrid w:val="false"/>
              <w:ind w:right="-25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race,  region)</w:t>
            </w:r>
          </w:p>
        </w:tc>
      </w:tr>
      <w:tr>
        <w:trPr>
          <w:trHeight w:val="1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ter 2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 reporte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x regions of German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ew cases in referral centres 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based controls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e, sex, regio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3:53:00Z</dcterms:created>
  <dc:creator>Carla</dc:creator>
  <dc:description/>
  <cp:keywords/>
  <dc:language>en-US</dc:language>
  <cp:lastModifiedBy>Carla</cp:lastModifiedBy>
  <dcterms:modified xsi:type="dcterms:W3CDTF">2008-09-26T13:53:00Z</dcterms:modified>
  <cp:revision>1</cp:revision>
  <dc:subject/>
  <dc:title>Table1</dc:title>
</cp:coreProperties>
</file>